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47736" w14:textId="03450F98" w:rsidR="00410895" w:rsidRPr="00DE2352" w:rsidRDefault="00D5725A" w:rsidP="00D5725A">
      <w:pPr>
        <w:spacing w:line="360" w:lineRule="auto"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>Supplementary table 2.</w:t>
      </w:r>
      <w:proofErr w:type="gramEnd"/>
      <w:r>
        <w:rPr>
          <w:b/>
          <w:bCs/>
        </w:rPr>
        <w:t xml:space="preserve"> List of primers</w:t>
      </w:r>
    </w:p>
    <w:tbl>
      <w:tblPr>
        <w:tblW w:w="10184" w:type="dxa"/>
        <w:tblInd w:w="-55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80"/>
        <w:gridCol w:w="6804"/>
      </w:tblGrid>
      <w:tr w:rsidR="006A40FC" w:rsidRPr="00D5725A" w14:paraId="4C8E1612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6E165A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5725A">
              <w:rPr>
                <w:rFonts w:asciiTheme="majorBidi" w:hAnsiTheme="majorBidi" w:cstheme="majorBidi"/>
                <w:b/>
                <w:bCs/>
              </w:rPr>
              <w:t>Primer’s name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5C5C54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  <w:b/>
                <w:bCs/>
              </w:rPr>
              <w:t>Sequence</w:t>
            </w:r>
          </w:p>
        </w:tc>
      </w:tr>
      <w:tr w:rsidR="006A40FC" w:rsidRPr="00D5725A" w14:paraId="4921C0B1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17F5E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pSHOOTER-sec-E2-1a-SE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AFEFEC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GAAAGGTACCGTCCTCTCTCGTGATCGAGGGTAGGCCTGAATTCAGTACCATGGCCGAAACCCACGTCACCGG </w:t>
            </w:r>
          </w:p>
        </w:tc>
      </w:tr>
      <w:tr w:rsidR="006A40FC" w:rsidRPr="00D5725A" w14:paraId="06EBBA39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EA1BF2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pSHOOTER-sec-E2-1a-A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EE974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G AAT GCG GCC </w:t>
            </w:r>
            <w:proofErr w:type="spellStart"/>
            <w:r w:rsidRPr="00D5725A">
              <w:rPr>
                <w:rFonts w:asciiTheme="majorBidi" w:hAnsiTheme="majorBidi" w:cstheme="majorBidi"/>
              </w:rPr>
              <w:t>GC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G GAC CTG TCC CTG </w:t>
            </w:r>
          </w:p>
        </w:tc>
      </w:tr>
      <w:tr w:rsidR="006A40FC" w:rsidRPr="00D5725A" w14:paraId="6C95742C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0A9E2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AB-RI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02379D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CCATGATTACGCCAAGCTTGGGAGCC</w:t>
            </w:r>
          </w:p>
        </w:tc>
      </w:tr>
      <w:tr w:rsidR="006A40FC" w:rsidRPr="00D5725A" w14:paraId="309BE2EB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969C7E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CBD-A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FE65D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GAATTCAACCTTCAAATTGCC</w:t>
            </w:r>
          </w:p>
        </w:tc>
      </w:tr>
      <w:tr w:rsidR="006A40FC" w:rsidRPr="00D5725A" w14:paraId="09886A6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CCB93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1-1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4AC08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GTB CAG CTK GTR CAR TCT GG</w:t>
            </w:r>
          </w:p>
        </w:tc>
      </w:tr>
      <w:tr w:rsidR="006A40FC" w:rsidRPr="00D5725A" w14:paraId="697490DE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67D434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1-2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4AB5B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R ATG CAG CTG GTG CAG TCT GG</w:t>
            </w:r>
          </w:p>
        </w:tc>
      </w:tr>
      <w:tr w:rsidR="006A40FC" w:rsidRPr="00D5725A" w14:paraId="3B9CB7EA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E6965A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1-3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22BE48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GAR GTS CAG CTG GTR CAG TCT GG</w:t>
            </w:r>
          </w:p>
        </w:tc>
      </w:tr>
      <w:tr w:rsidR="006A40FC" w:rsidRPr="00D5725A" w14:paraId="4C032BC0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485E0F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2-1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4D14F5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ATC ACC TTG AAG GAG TCT GG</w:t>
            </w:r>
          </w:p>
        </w:tc>
      </w:tr>
      <w:tr w:rsidR="006A40FC" w:rsidRPr="00D5725A" w14:paraId="64703F3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B2457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2-2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06CA1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GTC ACC TTG AGG GAG TCT GG</w:t>
            </w:r>
          </w:p>
        </w:tc>
      </w:tr>
      <w:tr w:rsidR="006A40FC" w:rsidRPr="00D5725A" w14:paraId="4E020DB8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358EE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2-3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8D631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GTC ACC TTG AAG GAG TCT GG</w:t>
            </w:r>
          </w:p>
        </w:tc>
      </w:tr>
      <w:tr w:rsidR="006A40FC" w:rsidRPr="00D5725A" w14:paraId="1316F57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D51ECA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6E0B0824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3-1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444856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GAR GTR CAR CTG GTG GAG TCY GG</w:t>
            </w:r>
          </w:p>
        </w:tc>
      </w:tr>
      <w:tr w:rsidR="006A40FC" w:rsidRPr="00D5725A" w14:paraId="11F12D61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D4BA83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66042853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3-2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BF85B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3CC38CBB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GTG CAG CTG GTG GAG TCT GG</w:t>
            </w:r>
          </w:p>
        </w:tc>
      </w:tr>
      <w:tr w:rsidR="006A40FC" w:rsidRPr="00D5725A" w14:paraId="6FAE4183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66ADFD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3A2DB540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3-3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8F394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3F95619D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GAG GTG CAG CTG TTG GAG TCT GG</w:t>
            </w:r>
          </w:p>
        </w:tc>
      </w:tr>
      <w:tr w:rsidR="006A40FC" w:rsidRPr="00D5725A" w14:paraId="397E29A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1437E7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3-4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B14F65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2A3F8B31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GAG GTG CAG CTG GTG GAG WCT G</w:t>
            </w:r>
          </w:p>
        </w:tc>
      </w:tr>
      <w:tr w:rsidR="006A40FC" w:rsidRPr="00D5725A" w14:paraId="4FA1EFDB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11F6EA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4-1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3A4EC5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6BEC944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GTG CAR CTG CAG GAG TCG GG</w:t>
            </w:r>
          </w:p>
        </w:tc>
      </w:tr>
      <w:tr w:rsidR="006A40FC" w:rsidRPr="00D5725A" w14:paraId="29D5CB56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7B8D16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4-2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04761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TTAAGCCATGGCC CAG CTG CAG CTG CAG GAG TCS GG</w:t>
            </w:r>
          </w:p>
        </w:tc>
      </w:tr>
      <w:tr w:rsidR="006A40FC" w:rsidRPr="00D5725A" w14:paraId="32F142F3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66E4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H-NcoI-BACK6-1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221B18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7F765E7A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TTTAAGCCATGGCC CAG GTA CAG CTG CAG </w:t>
            </w:r>
            <w:proofErr w:type="spellStart"/>
            <w:r w:rsidRPr="00D5725A">
              <w:rPr>
                <w:rFonts w:asciiTheme="majorBidi" w:hAnsiTheme="majorBidi" w:cstheme="majorBidi"/>
              </w:rPr>
              <w:t>CAG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A GG</w:t>
            </w:r>
          </w:p>
        </w:tc>
      </w:tr>
      <w:tr w:rsidR="006A40FC" w:rsidRPr="00D5725A" w14:paraId="0C2F169C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A229BC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H-FORF1-2-4-5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27F9C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2CA4F652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CCTGCTGAGCC TGA GGA GAC RGT GAC CAG GGT KCC</w:t>
            </w:r>
          </w:p>
        </w:tc>
      </w:tr>
      <w:tr w:rsidR="006A40FC" w:rsidRPr="00D5725A" w14:paraId="4A20849B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8308A3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0EEEFDE7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H-FORF3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8F529A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72607C9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TCCTGCTGAGCC TGA AGA GAC GGT GAC CAT TGT CCC </w:t>
            </w:r>
          </w:p>
        </w:tc>
      </w:tr>
      <w:tr w:rsidR="006A40FC" w:rsidRPr="00D5725A" w14:paraId="420A2FE2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8C067F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D5725A">
              <w:rPr>
                <w:rFonts w:asciiTheme="majorBidi" w:hAnsiTheme="majorBidi" w:cstheme="majorBidi"/>
              </w:rPr>
              <w:t>Hu-JH-FORF6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22E53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TCCTGCTGAGCC TGA GGA GAC GGT GAC CGT GGT CCC</w:t>
            </w:r>
          </w:p>
        </w:tc>
      </w:tr>
      <w:tr w:rsidR="006A40FC" w:rsidRPr="00D5725A" w14:paraId="521BE477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DBD49C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Hu-JH-FORF1-2-4-5L 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8208A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CCACCACCACCGGATCCTCCTCCTCCTGC TGAGCC TGA GGA GAC RGT GAC CAG GGT KCC </w:t>
            </w:r>
          </w:p>
        </w:tc>
      </w:tr>
      <w:tr w:rsidR="006A40FC" w:rsidRPr="00D5725A" w14:paraId="5AFE5541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187B0E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H-FORF3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35890D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CCACCACCACCGGATCCTCCTCCTCCTGC TGAGCC TGA AGA GAC GGT GAC CAT TGT CCC</w:t>
            </w:r>
          </w:p>
        </w:tc>
      </w:tr>
      <w:tr w:rsidR="006A40FC" w:rsidRPr="00D5725A" w14:paraId="0A24856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989FC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D5725A">
              <w:rPr>
                <w:rFonts w:asciiTheme="majorBidi" w:hAnsiTheme="majorBidi" w:cstheme="majorBidi"/>
              </w:rPr>
              <w:t>Hu-JH-FORF6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CF6D8C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CCACCACCACCGGATCCTCCTCCTCCTGC TGAGCC TGA GGA GAC GGT GAC CGT GGT CCC</w:t>
            </w:r>
          </w:p>
        </w:tc>
      </w:tr>
      <w:tr w:rsidR="006A40FC" w:rsidRPr="00D5725A" w14:paraId="5B27C24C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1E0D9E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BACKF1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D3A65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 RHC ATC YRG WTG ACC CAG TC</w:t>
            </w:r>
          </w:p>
        </w:tc>
      </w:tr>
      <w:tr w:rsidR="006A40FC" w:rsidRPr="00D5725A" w14:paraId="47429568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55B4FA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lastRenderedPageBreak/>
              <w:t>Hu-VK-BACKF2-4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0CACB8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 GAY RTY GTG ATG ACY CAG WC</w:t>
            </w:r>
          </w:p>
          <w:p w14:paraId="1F4AD6C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</w:tc>
      </w:tr>
      <w:tr w:rsidR="006A40FC" w:rsidRPr="00D5725A" w14:paraId="72B744B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6A9E8E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75519D60" w14:textId="77777777" w:rsidR="006A40FC" w:rsidRPr="00D5725A" w:rsidRDefault="006A40FC" w:rsidP="00752AF2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BACKF3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F6C6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</w:p>
          <w:p w14:paraId="05BD8C8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 GAA ATW GTR WTG ACR CAG TC</w:t>
            </w:r>
          </w:p>
        </w:tc>
      </w:tr>
      <w:tr w:rsidR="006A40FC" w:rsidRPr="00D5725A" w14:paraId="4BAF2AF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D39683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BACKF5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219CB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 GAA ACG ACA CTC ACG CAG TC</w:t>
            </w:r>
          </w:p>
        </w:tc>
      </w:tr>
      <w:tr w:rsidR="006A40FC" w:rsidRPr="00D5725A" w14:paraId="741F20FC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0FAC1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BACKF6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4A5D0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 GAW RTT GTG MTG ACW CAG TC</w:t>
            </w:r>
          </w:p>
        </w:tc>
      </w:tr>
      <w:tr w:rsidR="006A40FC" w:rsidRPr="00D5725A" w14:paraId="2931BBAA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416745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Lin-BACKF1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23A87F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RHC ATC YRG WTG ACC CAG TC</w:t>
            </w:r>
          </w:p>
        </w:tc>
      </w:tr>
      <w:tr w:rsidR="006A40FC" w:rsidRPr="00D5725A" w14:paraId="0822BBBA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F92931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Lin-BACKF2-4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AE451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AY RTY GTG ATG ACY CAG WC</w:t>
            </w:r>
          </w:p>
        </w:tc>
      </w:tr>
      <w:tr w:rsidR="006A40FC" w:rsidRPr="00D5725A" w14:paraId="791420EE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887469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Lin-BACKF3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E6AF92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AA ATW GTR WTG ACR CAG TC</w:t>
            </w:r>
          </w:p>
        </w:tc>
      </w:tr>
      <w:tr w:rsidR="006A40FC" w:rsidRPr="00D5725A" w14:paraId="0B660648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403157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Lin-BACKF5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B1993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AA ACG ACA CTC ACG CAG TC</w:t>
            </w:r>
          </w:p>
        </w:tc>
      </w:tr>
      <w:tr w:rsidR="006A40FC" w:rsidRPr="00D5725A" w14:paraId="49A3337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0B9EF8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K-L-BACKF6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E6D62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AW RTT GTG MTG ACW CAG TC</w:t>
            </w:r>
          </w:p>
        </w:tc>
      </w:tr>
      <w:tr w:rsidR="006A40FC" w:rsidRPr="00D5725A" w14:paraId="61CF67E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B6EA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K-NotI-FORF1-3-4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186AB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TT GAT HTC CAC YTT GGT CC</w:t>
            </w:r>
          </w:p>
        </w:tc>
      </w:tr>
      <w:tr w:rsidR="006A40FC" w:rsidRPr="00D5725A" w14:paraId="77A205C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D188D7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K-NotI-FORF2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7B995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TT GAT CTC CAG CTT GGT CC</w:t>
            </w:r>
          </w:p>
        </w:tc>
      </w:tr>
      <w:tr w:rsidR="006A40FC" w:rsidRPr="00D5725A" w14:paraId="24BA014D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C5C612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K-NotI-FORF5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4C5B5C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TT AAT CTC CAG TCG TGT CC</w:t>
            </w:r>
          </w:p>
        </w:tc>
      </w:tr>
      <w:tr w:rsidR="006A40FC" w:rsidRPr="00D5725A" w14:paraId="1A900BC7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D0B38D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1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84F41F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TCT GTS BTG ACK CAG CC</w:t>
            </w:r>
          </w:p>
        </w:tc>
      </w:tr>
      <w:tr w:rsidR="006A40FC" w:rsidRPr="00D5725A" w14:paraId="4EB99F14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208033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2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E2F321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TCT GCC CTG ACT CAG CC</w:t>
            </w:r>
          </w:p>
        </w:tc>
      </w:tr>
      <w:tr w:rsidR="006A40FC" w:rsidRPr="00D5725A" w14:paraId="5157A842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18A505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3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7F9A1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TCY TMT GWG CTG ACW CAG CC</w:t>
            </w:r>
          </w:p>
        </w:tc>
      </w:tr>
      <w:tr w:rsidR="006A40FC" w:rsidRPr="00D5725A" w14:paraId="22EAB279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DEBAA7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3DEG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B67DE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</w:t>
            </w:r>
            <w:proofErr w:type="spellStart"/>
            <w:r w:rsidRPr="00D5725A">
              <w:rPr>
                <w:rFonts w:asciiTheme="majorBidi" w:hAnsiTheme="majorBidi" w:cstheme="majorBidi"/>
              </w:rPr>
              <w:t>TC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AT GAG CTG AYH CAG SWV C</w:t>
            </w:r>
          </w:p>
        </w:tc>
      </w:tr>
      <w:tr w:rsidR="006A40FC" w:rsidRPr="00D5725A" w14:paraId="51EE9136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CD8B6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4-5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6A824F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SYT GTG CTG ACT CAA YC</w:t>
            </w:r>
          </w:p>
        </w:tc>
      </w:tr>
      <w:tr w:rsidR="006A40FC" w:rsidRPr="00D5725A" w14:paraId="5D6AF635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459C5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6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8C43CC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AAT TTT ATG CTG ACT CAG CC</w:t>
            </w:r>
          </w:p>
        </w:tc>
      </w:tr>
      <w:tr w:rsidR="006A40FC" w:rsidRPr="00D5725A" w14:paraId="055B1DE7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7430E2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7-8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8441F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RCT GTG </w:t>
            </w:r>
            <w:proofErr w:type="spellStart"/>
            <w:r w:rsidRPr="00D5725A">
              <w:rPr>
                <w:rFonts w:asciiTheme="majorBidi" w:hAnsiTheme="majorBidi" w:cstheme="majorBidi"/>
              </w:rPr>
              <w:t>GTG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ACY CAG G</w:t>
            </w:r>
          </w:p>
        </w:tc>
      </w:tr>
      <w:tr w:rsidR="006A40FC" w:rsidRPr="00D5725A" w14:paraId="7650BA30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96D574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9-10S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876EE7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WG SCW GKG CTG ACT CAG CC</w:t>
            </w:r>
          </w:p>
        </w:tc>
      </w:tr>
      <w:tr w:rsidR="006A40FC" w:rsidRPr="00D5725A" w14:paraId="767117A7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3B7CE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1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AF10C2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TCT GTS BTG ACK CAG CC</w:t>
            </w:r>
          </w:p>
        </w:tc>
      </w:tr>
      <w:tr w:rsidR="006A40FC" w:rsidRPr="00D5725A" w14:paraId="17968FD1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5677D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2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801022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TCT GCC CTG ACT CAG CC</w:t>
            </w:r>
          </w:p>
        </w:tc>
      </w:tr>
      <w:tr w:rsidR="006A40FC" w:rsidRPr="00D5725A" w14:paraId="1A5C7226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811BB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3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6CED60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TCY TMT GWG CTG ACW CAG CC</w:t>
            </w:r>
          </w:p>
        </w:tc>
      </w:tr>
      <w:tr w:rsidR="006A40FC" w:rsidRPr="00D5725A" w14:paraId="0CC1A6DE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93E682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3DEG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FEE6BD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</w:t>
            </w:r>
            <w:proofErr w:type="spellStart"/>
            <w:r w:rsidRPr="00D5725A">
              <w:rPr>
                <w:rFonts w:asciiTheme="majorBidi" w:hAnsiTheme="majorBidi" w:cstheme="majorBidi"/>
              </w:rPr>
              <w:t>TC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AT GAG CTG AYH CAG SWV C</w:t>
            </w:r>
          </w:p>
        </w:tc>
      </w:tr>
      <w:tr w:rsidR="006A40FC" w:rsidRPr="00D5725A" w14:paraId="0702CC7A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B4CDD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4-5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30BFA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SYT GTG CTG ACT CAA YC</w:t>
            </w:r>
          </w:p>
        </w:tc>
      </w:tr>
      <w:tr w:rsidR="006A40FC" w:rsidRPr="00D5725A" w14:paraId="7E3C3983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6B262F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6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A4A5F3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AAT TTT ATG CTG ACT CAG CC</w:t>
            </w:r>
          </w:p>
        </w:tc>
      </w:tr>
      <w:tr w:rsidR="006A40FC" w:rsidRPr="00D5725A" w14:paraId="20193045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775717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VL-BACKF7-8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54FAF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AG RCT GTG </w:t>
            </w:r>
            <w:proofErr w:type="spellStart"/>
            <w:r w:rsidRPr="00D5725A">
              <w:rPr>
                <w:rFonts w:asciiTheme="majorBidi" w:hAnsiTheme="majorBidi" w:cstheme="majorBidi"/>
              </w:rPr>
              <w:t>GTG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ACY CAG G</w:t>
            </w:r>
          </w:p>
        </w:tc>
      </w:tr>
      <w:tr w:rsidR="006A40FC" w:rsidRPr="00D5725A" w14:paraId="3A567072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D851C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lastRenderedPageBreak/>
              <w:t>Hu-VL-BACKF9-10L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845EE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 xml:space="preserve">GGATCCGGTGGTGGTGGT TCC GGA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GGC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5725A">
              <w:rPr>
                <w:rFonts w:asciiTheme="majorBidi" w:hAnsiTheme="majorBidi" w:cstheme="majorBidi"/>
              </w:rPr>
              <w:t>GGC</w:t>
            </w:r>
            <w:proofErr w:type="spellEnd"/>
            <w:r w:rsidRPr="00D5725A">
              <w:rPr>
                <w:rFonts w:asciiTheme="majorBidi" w:hAnsiTheme="majorBidi" w:cstheme="majorBidi"/>
              </w:rPr>
              <w:t xml:space="preserve"> TCC CWG SCW GKG CTG ACT CAG CC</w:t>
            </w:r>
          </w:p>
        </w:tc>
      </w:tr>
      <w:tr w:rsidR="006A40FC" w:rsidRPr="00D5725A" w14:paraId="2C4FECCB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24924B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L-NotI-FORF1-2-3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0D08A9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AG GAC GGT SAC CTT SGT CCC</w:t>
            </w:r>
          </w:p>
        </w:tc>
      </w:tr>
      <w:tr w:rsidR="006A40FC" w:rsidRPr="00D5725A" w14:paraId="324AC13F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BEF02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L-NotI-FORF4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CC93D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AG GAC GAT CAG CTG GGT TCC</w:t>
            </w:r>
          </w:p>
        </w:tc>
      </w:tr>
      <w:tr w:rsidR="006A40FC" w:rsidRPr="00D5725A" w14:paraId="622FD385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E450A5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L-NotI-FORF5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F6C413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AG GAC GGT CAG CTC SGT CCC</w:t>
            </w:r>
          </w:p>
        </w:tc>
      </w:tr>
      <w:tr w:rsidR="006A40FC" w:rsidRPr="00D5725A" w14:paraId="299F8F2A" w14:textId="77777777" w:rsidTr="006A40FC">
        <w:trPr>
          <w:trHeight w:val="266"/>
        </w:trPr>
        <w:tc>
          <w:tcPr>
            <w:tcW w:w="3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289AE" w14:textId="77777777" w:rsidR="006A40FC" w:rsidRPr="00D5725A" w:rsidRDefault="006A40FC" w:rsidP="00410895">
            <w:pPr>
              <w:spacing w:line="360" w:lineRule="auto"/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Hu-JL-NotI-FORF6-7</w:t>
            </w:r>
          </w:p>
        </w:tc>
        <w:tc>
          <w:tcPr>
            <w:tcW w:w="68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F8B56C" w14:textId="77777777" w:rsidR="006A40FC" w:rsidRPr="00D5725A" w:rsidRDefault="006A40FC" w:rsidP="00752AF2">
            <w:pPr>
              <w:rPr>
                <w:rFonts w:asciiTheme="majorBidi" w:hAnsiTheme="majorBidi" w:cstheme="majorBidi"/>
              </w:rPr>
            </w:pPr>
            <w:r w:rsidRPr="00D5725A">
              <w:rPr>
                <w:rFonts w:asciiTheme="majorBidi" w:hAnsiTheme="majorBidi" w:cstheme="majorBidi"/>
              </w:rPr>
              <w:t>ATATATGCGGCCGC TAG GAC GGT CAS CTK GGT KCC</w:t>
            </w:r>
          </w:p>
        </w:tc>
      </w:tr>
    </w:tbl>
    <w:p w14:paraId="7622DAD4" w14:textId="77777777" w:rsidR="002B20C3" w:rsidRDefault="002B20C3" w:rsidP="00410895"/>
    <w:sectPr w:rsidR="002B20C3" w:rsidSect="000D786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895"/>
    <w:rsid w:val="00062D91"/>
    <w:rsid w:val="000D7860"/>
    <w:rsid w:val="002B20C3"/>
    <w:rsid w:val="00410895"/>
    <w:rsid w:val="005B2AC6"/>
    <w:rsid w:val="006A40FC"/>
    <w:rsid w:val="00A15D89"/>
    <w:rsid w:val="00B25EE5"/>
    <w:rsid w:val="00D5725A"/>
    <w:rsid w:val="00DE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7A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46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yahu</dc:creator>
  <cp:lastModifiedBy>user</cp:lastModifiedBy>
  <cp:revision>2</cp:revision>
  <dcterms:created xsi:type="dcterms:W3CDTF">2018-08-29T06:53:00Z</dcterms:created>
  <dcterms:modified xsi:type="dcterms:W3CDTF">2018-08-29T06:53:00Z</dcterms:modified>
</cp:coreProperties>
</file>